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EDD17" w14:textId="189374C0" w:rsidR="00965213" w:rsidRPr="00965213" w:rsidRDefault="00F80315" w:rsidP="00965213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03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ll's Palsy and obesity, alcohol consumption and smoking</w:t>
      </w:r>
      <w:r w:rsidR="00965213" w:rsidRPr="00F803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965213" w:rsidRPr="009652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nested case-control study using a national health screening cohort</w:t>
      </w:r>
    </w:p>
    <w:p w14:paraId="4B44BABC" w14:textId="77777777" w:rsidR="00965213" w:rsidRPr="00965213" w:rsidRDefault="00965213" w:rsidP="00965213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>So Young Kim, MD</w:t>
      </w:r>
      <w:r w:rsidRPr="00965213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>, Dong Jun Oh, MD</w:t>
      </w:r>
      <w:r w:rsidRPr="00965213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>Bumjung</w:t>
      </w:r>
      <w:proofErr w:type="spellEnd"/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ark, MD</w:t>
      </w:r>
      <w:r w:rsidRPr="00965213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o </w:t>
      </w:r>
      <w:proofErr w:type="spellStart"/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>Geun</w:t>
      </w:r>
      <w:proofErr w:type="spellEnd"/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i, MD</w:t>
      </w:r>
      <w:r w:rsidR="00CF134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9652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26BC900C" w14:textId="77777777" w:rsidR="00965213" w:rsidRPr="00965213" w:rsidRDefault="00965213" w:rsidP="00965213">
      <w:pPr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</w:pPr>
    </w:p>
    <w:p w14:paraId="2AEED65B" w14:textId="77777777" w:rsidR="00965213" w:rsidRPr="00965213" w:rsidRDefault="00965213" w:rsidP="00965213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65213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1</w:t>
      </w:r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>Department of Otorhinolaryngology</w:t>
      </w:r>
      <w:r w:rsidRPr="00965213">
        <w:rPr>
          <w:rFonts w:ascii="Times New Roman" w:hAnsi="Times New Roman" w:cs="Times New Roman"/>
          <w:sz w:val="24"/>
          <w:szCs w:val="24"/>
        </w:rPr>
        <w:t xml:space="preserve">-Head &amp; Neck Surgery, </w:t>
      </w:r>
      <w:r w:rsidRPr="00965213">
        <w:rPr>
          <w:rFonts w:ascii="Times New Roman" w:hAnsi="Times New Roman" w:cs="Times New Roman"/>
          <w:color w:val="000000"/>
          <w:sz w:val="24"/>
          <w:szCs w:val="24"/>
        </w:rPr>
        <w:t xml:space="preserve">CHA </w:t>
      </w:r>
      <w:proofErr w:type="spellStart"/>
      <w:r w:rsidRPr="00965213">
        <w:rPr>
          <w:rFonts w:ascii="Times New Roman" w:hAnsi="Times New Roman" w:cs="Times New Roman"/>
          <w:color w:val="000000"/>
          <w:sz w:val="24"/>
          <w:szCs w:val="24"/>
        </w:rPr>
        <w:t>Bundang</w:t>
      </w:r>
      <w:proofErr w:type="spellEnd"/>
      <w:r w:rsidRPr="00965213">
        <w:rPr>
          <w:rFonts w:ascii="Times New Roman" w:hAnsi="Times New Roman" w:cs="Times New Roman"/>
          <w:color w:val="000000"/>
          <w:sz w:val="24"/>
          <w:szCs w:val="24"/>
        </w:rPr>
        <w:t xml:space="preserve"> Medical Center, CHA University</w:t>
      </w:r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>Seongnam</w:t>
      </w:r>
      <w:proofErr w:type="spellEnd"/>
      <w:r w:rsidRPr="00965213">
        <w:rPr>
          <w:rFonts w:ascii="Times New Roman" w:hAnsi="Times New Roman" w:cs="Times New Roman"/>
          <w:bCs/>
          <w:color w:val="000000"/>
          <w:sz w:val="24"/>
          <w:szCs w:val="24"/>
        </w:rPr>
        <w:t>, Korea</w:t>
      </w:r>
    </w:p>
    <w:p w14:paraId="27A22B2A" w14:textId="77777777" w:rsidR="00965213" w:rsidRPr="00965213" w:rsidRDefault="00965213" w:rsidP="00965213">
      <w:pPr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965213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2</w:t>
      </w:r>
      <w:r w:rsidRPr="00965213">
        <w:rPr>
          <w:rFonts w:ascii="Times New Roman" w:eastAsia="굴림" w:hAnsi="Times New Roman" w:cs="Times New Roman"/>
          <w:color w:val="000000"/>
          <w:sz w:val="24"/>
          <w:szCs w:val="24"/>
        </w:rPr>
        <w:t>Department of Internal medicine, </w:t>
      </w:r>
      <w:proofErr w:type="spellStart"/>
      <w:r w:rsidRPr="00965213">
        <w:rPr>
          <w:rFonts w:ascii="Times New Roman" w:eastAsia="굴림" w:hAnsi="Times New Roman" w:cs="Times New Roman"/>
          <w:color w:val="000000"/>
          <w:sz w:val="24"/>
          <w:szCs w:val="24"/>
        </w:rPr>
        <w:t>Asan</w:t>
      </w:r>
      <w:proofErr w:type="spellEnd"/>
      <w:r w:rsidRPr="00965213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Medical Center, University of Ulsan College of Medicine, Seoul </w:t>
      </w:r>
    </w:p>
    <w:p w14:paraId="135EB663" w14:textId="77777777" w:rsidR="00965213" w:rsidRPr="00965213" w:rsidRDefault="00965213" w:rsidP="009652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52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Otorhinolaryngology-Head &amp; Neck Surgery, </w:t>
      </w:r>
      <w:proofErr w:type="spellStart"/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Anyang, Korea</w:t>
      </w:r>
    </w:p>
    <w:p w14:paraId="3387BC6C" w14:textId="77777777" w:rsidR="00965213" w:rsidRPr="00965213" w:rsidRDefault="00965213" w:rsidP="009652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79544782" w14:textId="77777777" w:rsidR="00965213" w:rsidRPr="00965213" w:rsidRDefault="00965213" w:rsidP="009652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52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nning title:</w:t>
      </w:r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esity, smoking, drinking alcohol, and Bell’s palsy</w:t>
      </w:r>
    </w:p>
    <w:p w14:paraId="314842FC" w14:textId="77777777" w:rsidR="00965213" w:rsidRPr="00965213" w:rsidRDefault="00965213" w:rsidP="00965213">
      <w:pPr>
        <w:rPr>
          <w:rFonts w:ascii="Times New Roman" w:hAnsi="Times New Roman" w:cs="Times New Roman"/>
          <w:sz w:val="24"/>
          <w:szCs w:val="24"/>
        </w:rPr>
      </w:pPr>
      <w:r w:rsidRPr="00965213">
        <w:rPr>
          <w:rFonts w:ascii="Times New Roman" w:hAnsi="Times New Roman" w:cs="Times New Roman"/>
          <w:b/>
          <w:sz w:val="24"/>
          <w:szCs w:val="24"/>
        </w:rPr>
        <w:t>Key words:</w:t>
      </w:r>
      <w:r w:rsidRPr="00965213">
        <w:rPr>
          <w:rFonts w:ascii="Times New Roman" w:hAnsi="Times New Roman" w:cs="Times New Roman"/>
          <w:sz w:val="24"/>
          <w:szCs w:val="24"/>
        </w:rPr>
        <w:t xml:space="preserve"> Bell Palsy; Obesity; Alcohols; Smoking; Risk Factors</w:t>
      </w:r>
    </w:p>
    <w:p w14:paraId="3C3E81A8" w14:textId="77777777" w:rsidR="00965213" w:rsidRPr="00965213" w:rsidRDefault="00965213" w:rsidP="009652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00E824" w14:textId="77777777" w:rsidR="00965213" w:rsidRPr="00965213" w:rsidRDefault="00965213" w:rsidP="009652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Hyo </w:t>
      </w:r>
      <w:proofErr w:type="spellStart"/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>Geun</w:t>
      </w:r>
      <w:proofErr w:type="spellEnd"/>
      <w:r w:rsidRPr="00965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i</w:t>
      </w:r>
    </w:p>
    <w:p w14:paraId="4ED68C50" w14:textId="77777777" w:rsidR="00BC4C6A" w:rsidRDefault="00BC4C6A" w:rsidP="00776F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D1ADBC" w14:textId="77777777" w:rsidR="00E35AE3" w:rsidRDefault="00E35AE3" w:rsidP="00965213">
      <w:pPr>
        <w:pageBreakBefore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E35AE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202C283" w14:textId="77777777" w:rsidR="00965213" w:rsidRPr="002C5A0C" w:rsidRDefault="00965213" w:rsidP="00EF1194">
      <w:pPr>
        <w:pageBreakBefor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5A0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0C0743" w:rsidRPr="002C5A0C">
        <w:rPr>
          <w:rFonts w:ascii="Times New Roman" w:hAnsi="Times New Roman" w:cs="Times New Roman"/>
          <w:b/>
          <w:sz w:val="24"/>
          <w:szCs w:val="24"/>
        </w:rPr>
        <w:t>1</w:t>
      </w:r>
      <w:r w:rsidRPr="002C5A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C5A0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C5A0C">
        <w:rPr>
          <w:rFonts w:ascii="Times New Roman" w:hAnsi="Times New Roman" w:cs="Times New Roman"/>
          <w:sz w:val="24"/>
          <w:szCs w:val="24"/>
        </w:rPr>
        <w:t xml:space="preserve"> rates of smoking, alcohol drinking, and obesity according to age group and sex.</w:t>
      </w:r>
    </w:p>
    <w:tbl>
      <w:tblPr>
        <w:tblStyle w:val="a3"/>
        <w:tblW w:w="13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864"/>
        <w:gridCol w:w="1696"/>
        <w:gridCol w:w="1697"/>
        <w:gridCol w:w="1696"/>
        <w:gridCol w:w="1697"/>
        <w:gridCol w:w="1696"/>
        <w:gridCol w:w="1697"/>
      </w:tblGrid>
      <w:tr w:rsidR="00965213" w:rsidRPr="00EF1194" w14:paraId="26523051" w14:textId="77777777" w:rsidTr="005A2D9F">
        <w:tc>
          <w:tcPr>
            <w:tcW w:w="3114" w:type="dxa"/>
            <w:gridSpan w:val="2"/>
            <w:tcBorders>
              <w:bottom w:val="nil"/>
            </w:tcBorders>
          </w:tcPr>
          <w:p w14:paraId="1EED04CB" w14:textId="77777777" w:rsidR="00965213" w:rsidRPr="007B5A53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0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DD9420" w14:textId="77777777" w:rsidR="00965213" w:rsidRPr="007B5A53" w:rsidRDefault="00965213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5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8841D4" w14:textId="77777777" w:rsidR="00965213" w:rsidRPr="007B5A53" w:rsidRDefault="00965213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965213" w:rsidRPr="00EF1194" w14:paraId="08198E42" w14:textId="77777777" w:rsidTr="005A2D9F">
        <w:tc>
          <w:tcPr>
            <w:tcW w:w="3114" w:type="dxa"/>
            <w:gridSpan w:val="2"/>
            <w:tcBorders>
              <w:top w:val="nil"/>
              <w:bottom w:val="single" w:sz="4" w:space="0" w:color="auto"/>
            </w:tcBorders>
          </w:tcPr>
          <w:p w14:paraId="3A146626" w14:textId="77777777" w:rsidR="00965213" w:rsidRPr="007B5A53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B9F87A9" w14:textId="77777777" w:rsidR="00965213" w:rsidRPr="007B5A53" w:rsidRDefault="00965213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 years old 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72243FA6" w14:textId="77777777" w:rsidR="00965213" w:rsidRPr="007B5A53" w:rsidRDefault="00965213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 years old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3AABAAA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77C7F33B" w14:textId="77777777" w:rsidR="00965213" w:rsidRPr="007B5A53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CCB18CB" w14:textId="77777777" w:rsidR="00965213" w:rsidRPr="007B5A53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2682EF0D" w14:textId="77777777" w:rsidR="00965213" w:rsidRPr="007B5A53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65213" w:rsidRPr="00EF1194" w14:paraId="18A71A0F" w14:textId="77777777" w:rsidTr="005A2D9F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577326DC" w14:textId="77777777" w:rsidR="00965213" w:rsidRPr="007B5A53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Smoking state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7A69831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4D297A93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B502D19" w14:textId="77777777" w:rsidR="00965213" w:rsidRPr="007B5A53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5DDEEDCC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C55A385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0C6EFB30" w14:textId="77777777" w:rsidR="00965213" w:rsidRPr="007B5A53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F22E32" w:rsidRPr="00EF1194" w14:paraId="4C7B7CEB" w14:textId="77777777" w:rsidTr="00EF1194">
        <w:tc>
          <w:tcPr>
            <w:tcW w:w="250" w:type="dxa"/>
          </w:tcPr>
          <w:p w14:paraId="5D9F7F13" w14:textId="77777777" w:rsidR="00F22E32" w:rsidRPr="007B5A53" w:rsidRDefault="00F22E32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4ADADCA2" w14:textId="77777777" w:rsidR="00F22E32" w:rsidRPr="007B5A53" w:rsidRDefault="00F22E32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696" w:type="dxa"/>
            <w:vAlign w:val="center"/>
          </w:tcPr>
          <w:p w14:paraId="494F1FCC" w14:textId="77777777" w:rsidR="00F22E32" w:rsidRPr="007B5A53" w:rsidRDefault="00F22E32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9,498 (67.7)</w:t>
            </w:r>
          </w:p>
        </w:tc>
        <w:tc>
          <w:tcPr>
            <w:tcW w:w="1697" w:type="dxa"/>
            <w:vAlign w:val="center"/>
          </w:tcPr>
          <w:p w14:paraId="7B83B2FE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0,833 (76.7)</w:t>
            </w:r>
          </w:p>
        </w:tc>
        <w:tc>
          <w:tcPr>
            <w:tcW w:w="1696" w:type="dxa"/>
          </w:tcPr>
          <w:p w14:paraId="0676AAF8" w14:textId="77777777" w:rsidR="00F22E32" w:rsidRPr="00EF1194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</w:tcPr>
          <w:p w14:paraId="1189A6C4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6,612 (47.1)</w:t>
            </w:r>
          </w:p>
        </w:tc>
        <w:tc>
          <w:tcPr>
            <w:tcW w:w="1696" w:type="dxa"/>
            <w:vAlign w:val="center"/>
          </w:tcPr>
          <w:p w14:paraId="68CF694B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3,719 (97.1)</w:t>
            </w:r>
          </w:p>
        </w:tc>
        <w:tc>
          <w:tcPr>
            <w:tcW w:w="1697" w:type="dxa"/>
          </w:tcPr>
          <w:p w14:paraId="78075602" w14:textId="77777777" w:rsidR="00F22E32" w:rsidRPr="00EF1194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32" w:rsidRPr="00EF1194" w14:paraId="581CFDDB" w14:textId="77777777" w:rsidTr="00EF1194">
        <w:tc>
          <w:tcPr>
            <w:tcW w:w="250" w:type="dxa"/>
          </w:tcPr>
          <w:p w14:paraId="38741651" w14:textId="77777777" w:rsidR="00F22E32" w:rsidRPr="007B5A53" w:rsidRDefault="00F22E32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5888FE30" w14:textId="77777777" w:rsidR="00F22E32" w:rsidRPr="007B5A53" w:rsidRDefault="00F22E32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1696" w:type="dxa"/>
            <w:vAlign w:val="center"/>
          </w:tcPr>
          <w:p w14:paraId="1A8C4C55" w14:textId="77777777" w:rsidR="00F22E32" w:rsidRPr="007B5A53" w:rsidRDefault="00F22E32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620 (11.6)</w:t>
            </w:r>
          </w:p>
        </w:tc>
        <w:tc>
          <w:tcPr>
            <w:tcW w:w="1697" w:type="dxa"/>
            <w:vAlign w:val="center"/>
          </w:tcPr>
          <w:p w14:paraId="13592B01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546 (10.9)</w:t>
            </w:r>
          </w:p>
        </w:tc>
        <w:tc>
          <w:tcPr>
            <w:tcW w:w="1696" w:type="dxa"/>
          </w:tcPr>
          <w:p w14:paraId="5ED37BD6" w14:textId="77777777" w:rsidR="00F22E32" w:rsidRPr="00EF1194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</w:tcPr>
          <w:p w14:paraId="72429C9A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,060 (21.8)</w:t>
            </w:r>
          </w:p>
        </w:tc>
        <w:tc>
          <w:tcPr>
            <w:tcW w:w="1696" w:type="dxa"/>
            <w:vAlign w:val="center"/>
          </w:tcPr>
          <w:p w14:paraId="007EB450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06 (0.8)</w:t>
            </w:r>
          </w:p>
        </w:tc>
        <w:tc>
          <w:tcPr>
            <w:tcW w:w="1697" w:type="dxa"/>
          </w:tcPr>
          <w:p w14:paraId="17D817FD" w14:textId="77777777" w:rsidR="00F22E32" w:rsidRPr="00EF1194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32" w:rsidRPr="00EF1194" w14:paraId="1A51D49C" w14:textId="77777777" w:rsidTr="00EF1194">
        <w:tc>
          <w:tcPr>
            <w:tcW w:w="250" w:type="dxa"/>
          </w:tcPr>
          <w:p w14:paraId="6B43A1B2" w14:textId="77777777" w:rsidR="00F22E32" w:rsidRPr="007B5A53" w:rsidRDefault="00F22E32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1C9F17D0" w14:textId="77777777" w:rsidR="00F22E32" w:rsidRPr="007B5A53" w:rsidRDefault="00F22E32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696" w:type="dxa"/>
            <w:vAlign w:val="center"/>
          </w:tcPr>
          <w:p w14:paraId="1E613AA4" w14:textId="77777777" w:rsidR="00F22E32" w:rsidRPr="007B5A53" w:rsidRDefault="00F22E32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912 (20.8)</w:t>
            </w:r>
          </w:p>
        </w:tc>
        <w:tc>
          <w:tcPr>
            <w:tcW w:w="1697" w:type="dxa"/>
            <w:vAlign w:val="center"/>
          </w:tcPr>
          <w:p w14:paraId="13136246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751 (12.4)</w:t>
            </w:r>
          </w:p>
        </w:tc>
        <w:tc>
          <w:tcPr>
            <w:tcW w:w="1696" w:type="dxa"/>
          </w:tcPr>
          <w:p w14:paraId="69ADCFD9" w14:textId="77777777" w:rsidR="00F22E32" w:rsidRPr="00EF1194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</w:tcPr>
          <w:p w14:paraId="4C0BAF6B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363 (31.1)</w:t>
            </w:r>
          </w:p>
        </w:tc>
        <w:tc>
          <w:tcPr>
            <w:tcW w:w="1696" w:type="dxa"/>
            <w:vAlign w:val="center"/>
          </w:tcPr>
          <w:p w14:paraId="775571D0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00 (2.1)</w:t>
            </w:r>
          </w:p>
        </w:tc>
        <w:tc>
          <w:tcPr>
            <w:tcW w:w="1697" w:type="dxa"/>
          </w:tcPr>
          <w:p w14:paraId="23FC1F84" w14:textId="77777777" w:rsidR="00F22E32" w:rsidRPr="00EF1194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213" w:rsidRPr="00EF1194" w14:paraId="0254DF8C" w14:textId="77777777" w:rsidTr="005A2D9F">
        <w:tc>
          <w:tcPr>
            <w:tcW w:w="3114" w:type="dxa"/>
            <w:gridSpan w:val="2"/>
          </w:tcPr>
          <w:p w14:paraId="50562D5A" w14:textId="77777777" w:rsidR="00965213" w:rsidRPr="007B5A53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Drinking alcohol</w:t>
            </w:r>
          </w:p>
        </w:tc>
        <w:tc>
          <w:tcPr>
            <w:tcW w:w="1696" w:type="dxa"/>
          </w:tcPr>
          <w:p w14:paraId="1516B6E1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3729FC5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F680DB9" w14:textId="77777777" w:rsidR="00965213" w:rsidRPr="007B5A53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97" w:type="dxa"/>
          </w:tcPr>
          <w:p w14:paraId="55E36525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FAC2EDC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5B8E6F68" w14:textId="77777777" w:rsidR="00965213" w:rsidRPr="007B5A53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F22E32" w:rsidRPr="00EF1194" w14:paraId="40E89221" w14:textId="77777777" w:rsidTr="00EF1194">
        <w:tc>
          <w:tcPr>
            <w:tcW w:w="250" w:type="dxa"/>
          </w:tcPr>
          <w:p w14:paraId="0D10AD84" w14:textId="77777777" w:rsidR="00F22E32" w:rsidRPr="007B5A53" w:rsidRDefault="00F22E32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53DD6883" w14:textId="77777777" w:rsidR="00F22E32" w:rsidRPr="007B5A53" w:rsidRDefault="00F22E32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Non-drinker</w:t>
            </w:r>
          </w:p>
        </w:tc>
        <w:tc>
          <w:tcPr>
            <w:tcW w:w="1696" w:type="dxa"/>
            <w:vAlign w:val="center"/>
          </w:tcPr>
          <w:p w14:paraId="6FFF45F7" w14:textId="77777777" w:rsidR="00F22E32" w:rsidRPr="007B5A53" w:rsidRDefault="00F22E32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7,824 (55.8)</w:t>
            </w:r>
          </w:p>
        </w:tc>
        <w:tc>
          <w:tcPr>
            <w:tcW w:w="1697" w:type="dxa"/>
            <w:vAlign w:val="center"/>
          </w:tcPr>
          <w:p w14:paraId="2F2C043A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0,215 (72.3)</w:t>
            </w:r>
          </w:p>
        </w:tc>
        <w:tc>
          <w:tcPr>
            <w:tcW w:w="1696" w:type="dxa"/>
          </w:tcPr>
          <w:p w14:paraId="46AAE356" w14:textId="77777777" w:rsidR="00F22E32" w:rsidRPr="00EF1194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</w:tcPr>
          <w:p w14:paraId="24E031E9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5,785 (41.2)</w:t>
            </w:r>
          </w:p>
        </w:tc>
        <w:tc>
          <w:tcPr>
            <w:tcW w:w="1696" w:type="dxa"/>
            <w:vAlign w:val="center"/>
          </w:tcPr>
          <w:p w14:paraId="47E77F0D" w14:textId="77777777" w:rsidR="00F22E32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2,254 (86.8)</w:t>
            </w:r>
          </w:p>
        </w:tc>
        <w:tc>
          <w:tcPr>
            <w:tcW w:w="1697" w:type="dxa"/>
          </w:tcPr>
          <w:p w14:paraId="1701F389" w14:textId="77777777" w:rsidR="00F22E32" w:rsidRPr="00EF1194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817" w:rsidRPr="00EF1194" w14:paraId="748E4AA1" w14:textId="77777777" w:rsidTr="00EF1194">
        <w:tc>
          <w:tcPr>
            <w:tcW w:w="250" w:type="dxa"/>
          </w:tcPr>
          <w:p w14:paraId="353AE124" w14:textId="77777777" w:rsidR="00890817" w:rsidRPr="007B5A53" w:rsidRDefault="00890817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2EDC0429" w14:textId="103426B1" w:rsidR="00890817" w:rsidRPr="007B5A53" w:rsidRDefault="00890817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 xml:space="preserve">2-3 </w:t>
            </w: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times a month</w:t>
            </w:r>
          </w:p>
        </w:tc>
        <w:tc>
          <w:tcPr>
            <w:tcW w:w="1696" w:type="dxa"/>
            <w:vAlign w:val="center"/>
          </w:tcPr>
          <w:p w14:paraId="499869D1" w14:textId="77777777" w:rsidR="00890817" w:rsidRPr="007B5A53" w:rsidRDefault="00890817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354 (16.8)</w:t>
            </w:r>
          </w:p>
        </w:tc>
        <w:tc>
          <w:tcPr>
            <w:tcW w:w="1697" w:type="dxa"/>
            <w:vAlign w:val="center"/>
          </w:tcPr>
          <w:p w14:paraId="7720575B" w14:textId="77777777" w:rsidR="00890817" w:rsidRPr="007B5A53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275 (9.0)</w:t>
            </w:r>
          </w:p>
        </w:tc>
        <w:tc>
          <w:tcPr>
            <w:tcW w:w="1696" w:type="dxa"/>
          </w:tcPr>
          <w:p w14:paraId="2EC4357F" w14:textId="77777777" w:rsidR="00890817" w:rsidRPr="00EF1194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</w:tcPr>
          <w:p w14:paraId="3845114B" w14:textId="77777777" w:rsidR="00890817" w:rsidRPr="007B5A53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511 (17.9)</w:t>
            </w:r>
          </w:p>
        </w:tc>
        <w:tc>
          <w:tcPr>
            <w:tcW w:w="1696" w:type="dxa"/>
            <w:vAlign w:val="center"/>
          </w:tcPr>
          <w:p w14:paraId="4CB54103" w14:textId="77777777" w:rsidR="00890817" w:rsidRPr="007B5A53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118 (7.9)</w:t>
            </w:r>
          </w:p>
        </w:tc>
        <w:tc>
          <w:tcPr>
            <w:tcW w:w="1697" w:type="dxa"/>
          </w:tcPr>
          <w:p w14:paraId="608BF6F7" w14:textId="77777777" w:rsidR="00890817" w:rsidRPr="00EF1194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817" w:rsidRPr="00EF1194" w14:paraId="3C595372" w14:textId="77777777" w:rsidTr="00EF1194">
        <w:tc>
          <w:tcPr>
            <w:tcW w:w="250" w:type="dxa"/>
          </w:tcPr>
          <w:p w14:paraId="11D1E7B8" w14:textId="77777777" w:rsidR="00890817" w:rsidRPr="007B5A53" w:rsidRDefault="00890817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3CB3409B" w14:textId="2A633396" w:rsidR="00890817" w:rsidRPr="007B5A53" w:rsidRDefault="00890817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 xml:space="preserve">1-2 </w:t>
            </w: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times a week</w:t>
            </w:r>
          </w:p>
        </w:tc>
        <w:tc>
          <w:tcPr>
            <w:tcW w:w="1696" w:type="dxa"/>
            <w:vAlign w:val="center"/>
          </w:tcPr>
          <w:p w14:paraId="43C24E14" w14:textId="77777777" w:rsidR="00890817" w:rsidRPr="007B5A53" w:rsidRDefault="00890817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287 (16.3)</w:t>
            </w:r>
          </w:p>
        </w:tc>
        <w:tc>
          <w:tcPr>
            <w:tcW w:w="1697" w:type="dxa"/>
            <w:vAlign w:val="center"/>
          </w:tcPr>
          <w:p w14:paraId="103A31F5" w14:textId="77777777" w:rsidR="00890817" w:rsidRPr="007B5A53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177 (8.3)</w:t>
            </w:r>
          </w:p>
        </w:tc>
        <w:tc>
          <w:tcPr>
            <w:tcW w:w="1696" w:type="dxa"/>
          </w:tcPr>
          <w:p w14:paraId="239B2B91" w14:textId="77777777" w:rsidR="00890817" w:rsidRPr="00EF1194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</w:tcPr>
          <w:p w14:paraId="12E32FEC" w14:textId="77777777" w:rsidR="00890817" w:rsidRPr="007B5A53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960 (21.1)</w:t>
            </w:r>
          </w:p>
        </w:tc>
        <w:tc>
          <w:tcPr>
            <w:tcW w:w="1696" w:type="dxa"/>
            <w:vAlign w:val="center"/>
          </w:tcPr>
          <w:p w14:paraId="30B226D5" w14:textId="77777777" w:rsidR="00890817" w:rsidRPr="007B5A53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504 (3.6)</w:t>
            </w:r>
          </w:p>
        </w:tc>
        <w:tc>
          <w:tcPr>
            <w:tcW w:w="1697" w:type="dxa"/>
          </w:tcPr>
          <w:p w14:paraId="3D8898C3" w14:textId="77777777" w:rsidR="00890817" w:rsidRPr="00EF1194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817" w:rsidRPr="00EF1194" w14:paraId="037D8F44" w14:textId="77777777" w:rsidTr="00EF1194">
        <w:tc>
          <w:tcPr>
            <w:tcW w:w="250" w:type="dxa"/>
          </w:tcPr>
          <w:p w14:paraId="49E317C0" w14:textId="77777777" w:rsidR="00890817" w:rsidRPr="007B5A53" w:rsidRDefault="00890817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28130AB3" w14:textId="590D4B90" w:rsidR="00890817" w:rsidRPr="007B5A53" w:rsidRDefault="00890817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 xml:space="preserve"> times a week</w:t>
            </w:r>
          </w:p>
        </w:tc>
        <w:tc>
          <w:tcPr>
            <w:tcW w:w="1696" w:type="dxa"/>
            <w:vAlign w:val="center"/>
          </w:tcPr>
          <w:p w14:paraId="7D8E48B8" w14:textId="77777777" w:rsidR="00890817" w:rsidRPr="007B5A53" w:rsidRDefault="00890817" w:rsidP="007B5A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565 (11.2)</w:t>
            </w:r>
          </w:p>
        </w:tc>
        <w:tc>
          <w:tcPr>
            <w:tcW w:w="1697" w:type="dxa"/>
            <w:vAlign w:val="center"/>
          </w:tcPr>
          <w:p w14:paraId="5688B6ED" w14:textId="77777777" w:rsidR="00890817" w:rsidRPr="007B5A53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463 (10.4)</w:t>
            </w:r>
          </w:p>
        </w:tc>
        <w:tc>
          <w:tcPr>
            <w:tcW w:w="1696" w:type="dxa"/>
          </w:tcPr>
          <w:p w14:paraId="55DE7425" w14:textId="77777777" w:rsidR="00890817" w:rsidRPr="00EF1194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</w:tcPr>
          <w:p w14:paraId="521A854F" w14:textId="77777777" w:rsidR="00890817" w:rsidRPr="007B5A53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779 (19.8)</w:t>
            </w:r>
          </w:p>
        </w:tc>
        <w:tc>
          <w:tcPr>
            <w:tcW w:w="1696" w:type="dxa"/>
            <w:vAlign w:val="center"/>
          </w:tcPr>
          <w:p w14:paraId="5E7907AE" w14:textId="77777777" w:rsidR="00890817" w:rsidRPr="007B5A53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49 (1.8)</w:t>
            </w:r>
          </w:p>
        </w:tc>
        <w:tc>
          <w:tcPr>
            <w:tcW w:w="1697" w:type="dxa"/>
          </w:tcPr>
          <w:p w14:paraId="64289233" w14:textId="77777777" w:rsidR="00890817" w:rsidRPr="00EF1194" w:rsidRDefault="00890817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213" w:rsidRPr="002C5A0C" w14:paraId="00928CDE" w14:textId="77777777" w:rsidTr="005A2D9F">
        <w:tc>
          <w:tcPr>
            <w:tcW w:w="3114" w:type="dxa"/>
            <w:gridSpan w:val="2"/>
          </w:tcPr>
          <w:p w14:paraId="02EDC3ED" w14:textId="77777777" w:rsidR="00965213" w:rsidRPr="00EF1194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Obesity (BMI, kg/m</w:t>
            </w:r>
            <w:r w:rsidRPr="007B5A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</w:tcPr>
          <w:p w14:paraId="7682129E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77112817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683BF277" w14:textId="59D65A14" w:rsidR="00965213" w:rsidRPr="007B5A53" w:rsidRDefault="00F22E32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697" w:type="dxa"/>
          </w:tcPr>
          <w:p w14:paraId="5ED19FA9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AE70DD5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13ECDACC" w14:textId="0F4AA795" w:rsidR="00965213" w:rsidRPr="007B5A53" w:rsidRDefault="00F22E32" w:rsidP="00F8031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965213" w:rsidRPr="002C5A0C" w14:paraId="172D9610" w14:textId="77777777" w:rsidTr="00F80315">
        <w:tc>
          <w:tcPr>
            <w:tcW w:w="250" w:type="dxa"/>
          </w:tcPr>
          <w:p w14:paraId="1132E270" w14:textId="77777777" w:rsidR="00965213" w:rsidRPr="007B5A53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6825A898" w14:textId="77777777" w:rsidR="00965213" w:rsidRPr="00EF1194" w:rsidRDefault="00965213" w:rsidP="00EF11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&lt; 18.5</w:t>
            </w:r>
          </w:p>
        </w:tc>
        <w:tc>
          <w:tcPr>
            <w:tcW w:w="1696" w:type="dxa"/>
          </w:tcPr>
          <w:p w14:paraId="07C1C69F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11 (1.5)</w:t>
            </w:r>
          </w:p>
        </w:tc>
        <w:tc>
          <w:tcPr>
            <w:tcW w:w="1697" w:type="dxa"/>
          </w:tcPr>
          <w:p w14:paraId="2FED7311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65 (2.6)</w:t>
            </w:r>
          </w:p>
        </w:tc>
        <w:tc>
          <w:tcPr>
            <w:tcW w:w="1696" w:type="dxa"/>
          </w:tcPr>
          <w:p w14:paraId="43641A95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725CA3F0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03 (2.2)</w:t>
            </w:r>
          </w:p>
        </w:tc>
        <w:tc>
          <w:tcPr>
            <w:tcW w:w="1696" w:type="dxa"/>
          </w:tcPr>
          <w:p w14:paraId="670A17E9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73 (1.9)</w:t>
            </w:r>
          </w:p>
        </w:tc>
        <w:tc>
          <w:tcPr>
            <w:tcW w:w="1697" w:type="dxa"/>
          </w:tcPr>
          <w:p w14:paraId="09442AE0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213" w:rsidRPr="002C5A0C" w14:paraId="37FA0489" w14:textId="77777777" w:rsidTr="00F80315">
        <w:tc>
          <w:tcPr>
            <w:tcW w:w="250" w:type="dxa"/>
          </w:tcPr>
          <w:p w14:paraId="4AE2B09D" w14:textId="77777777" w:rsidR="00965213" w:rsidRPr="007B5A53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759E57D7" w14:textId="77777777" w:rsidR="00965213" w:rsidRPr="00EF1194" w:rsidRDefault="00965213" w:rsidP="00EF11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≥ 18.5 to &lt; 23</w:t>
            </w:r>
          </w:p>
        </w:tc>
        <w:tc>
          <w:tcPr>
            <w:tcW w:w="1696" w:type="dxa"/>
          </w:tcPr>
          <w:p w14:paraId="569CC705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608 (32.8)</w:t>
            </w:r>
          </w:p>
        </w:tc>
        <w:tc>
          <w:tcPr>
            <w:tcW w:w="1697" w:type="dxa"/>
          </w:tcPr>
          <w:p w14:paraId="578BE4A8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596 (32.5)</w:t>
            </w:r>
          </w:p>
        </w:tc>
        <w:tc>
          <w:tcPr>
            <w:tcW w:w="1696" w:type="dxa"/>
          </w:tcPr>
          <w:p w14:paraId="2CCFD2B4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3BD31CC8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459 (31.8)</w:t>
            </w:r>
          </w:p>
        </w:tc>
        <w:tc>
          <w:tcPr>
            <w:tcW w:w="1696" w:type="dxa"/>
          </w:tcPr>
          <w:p w14:paraId="2D03F2E2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745 (33.6)</w:t>
            </w:r>
          </w:p>
        </w:tc>
        <w:tc>
          <w:tcPr>
            <w:tcW w:w="1697" w:type="dxa"/>
          </w:tcPr>
          <w:p w14:paraId="0B8993DC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213" w:rsidRPr="002C5A0C" w14:paraId="17DDC954" w14:textId="77777777" w:rsidTr="00F80315">
        <w:tc>
          <w:tcPr>
            <w:tcW w:w="250" w:type="dxa"/>
          </w:tcPr>
          <w:p w14:paraId="0D8CDCA8" w14:textId="77777777" w:rsidR="00965213" w:rsidRPr="007B5A53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6FF9C72F" w14:textId="77777777" w:rsidR="00965213" w:rsidRPr="00EF1194" w:rsidRDefault="00965213" w:rsidP="00EF11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≥ 23 to &lt; 25 </w:t>
            </w:r>
          </w:p>
        </w:tc>
        <w:tc>
          <w:tcPr>
            <w:tcW w:w="1696" w:type="dxa"/>
          </w:tcPr>
          <w:p w14:paraId="5C5B5214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,910 (27.9)</w:t>
            </w:r>
          </w:p>
        </w:tc>
        <w:tc>
          <w:tcPr>
            <w:tcW w:w="1697" w:type="dxa"/>
          </w:tcPr>
          <w:p w14:paraId="3668BAC8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,806 (26.9)</w:t>
            </w:r>
          </w:p>
        </w:tc>
        <w:tc>
          <w:tcPr>
            <w:tcW w:w="1696" w:type="dxa"/>
          </w:tcPr>
          <w:p w14:paraId="6AD26B9C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5774186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,924 (28.0)</w:t>
            </w:r>
          </w:p>
        </w:tc>
        <w:tc>
          <w:tcPr>
            <w:tcW w:w="1696" w:type="dxa"/>
          </w:tcPr>
          <w:p w14:paraId="6B198346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,792 (26.8)</w:t>
            </w:r>
          </w:p>
        </w:tc>
        <w:tc>
          <w:tcPr>
            <w:tcW w:w="1697" w:type="dxa"/>
          </w:tcPr>
          <w:p w14:paraId="4CCE0D37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213" w:rsidRPr="002C5A0C" w14:paraId="66B27BE5" w14:textId="77777777" w:rsidTr="00F80315">
        <w:tc>
          <w:tcPr>
            <w:tcW w:w="250" w:type="dxa"/>
          </w:tcPr>
          <w:p w14:paraId="328166E5" w14:textId="77777777" w:rsidR="00965213" w:rsidRPr="007B5A53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29552EB1" w14:textId="77777777" w:rsidR="00965213" w:rsidRPr="00EF1194" w:rsidRDefault="00965213" w:rsidP="00EF11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≥ 25 to &lt; 30</w:t>
            </w:r>
          </w:p>
        </w:tc>
        <w:tc>
          <w:tcPr>
            <w:tcW w:w="1696" w:type="dxa"/>
          </w:tcPr>
          <w:p w14:paraId="43ED0B6D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791 (34.1)</w:t>
            </w:r>
          </w:p>
        </w:tc>
        <w:tc>
          <w:tcPr>
            <w:tcW w:w="1697" w:type="dxa"/>
          </w:tcPr>
          <w:p w14:paraId="77DC273E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848 (34.3)</w:t>
            </w:r>
          </w:p>
        </w:tc>
        <w:tc>
          <w:tcPr>
            <w:tcW w:w="1696" w:type="dxa"/>
          </w:tcPr>
          <w:p w14:paraId="53DA5CC6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7B25FD74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962 (35.4)</w:t>
            </w:r>
          </w:p>
        </w:tc>
        <w:tc>
          <w:tcPr>
            <w:tcW w:w="1696" w:type="dxa"/>
          </w:tcPr>
          <w:p w14:paraId="7B79500F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677 (33.1)</w:t>
            </w:r>
          </w:p>
        </w:tc>
        <w:tc>
          <w:tcPr>
            <w:tcW w:w="1697" w:type="dxa"/>
          </w:tcPr>
          <w:p w14:paraId="780158A4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213" w:rsidRPr="002C5A0C" w14:paraId="0DCDA071" w14:textId="77777777" w:rsidTr="00F80315">
        <w:tc>
          <w:tcPr>
            <w:tcW w:w="250" w:type="dxa"/>
          </w:tcPr>
          <w:p w14:paraId="6847E4D1" w14:textId="77777777" w:rsidR="00965213" w:rsidRPr="007B5A53" w:rsidRDefault="00965213" w:rsidP="007B5A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</w:tcPr>
          <w:p w14:paraId="292223F5" w14:textId="77777777" w:rsidR="00965213" w:rsidRPr="00EF1194" w:rsidRDefault="00965213" w:rsidP="00EF11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≥ 30 </w:t>
            </w:r>
          </w:p>
        </w:tc>
        <w:tc>
          <w:tcPr>
            <w:tcW w:w="1696" w:type="dxa"/>
          </w:tcPr>
          <w:p w14:paraId="1DCA356A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510 (3.6)</w:t>
            </w:r>
          </w:p>
        </w:tc>
        <w:tc>
          <w:tcPr>
            <w:tcW w:w="1697" w:type="dxa"/>
          </w:tcPr>
          <w:p w14:paraId="716FDAF4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515 (3.6)</w:t>
            </w:r>
          </w:p>
        </w:tc>
        <w:tc>
          <w:tcPr>
            <w:tcW w:w="1696" w:type="dxa"/>
          </w:tcPr>
          <w:p w14:paraId="6B2FAC5D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1EF45104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87 (2.8)</w:t>
            </w:r>
          </w:p>
        </w:tc>
        <w:tc>
          <w:tcPr>
            <w:tcW w:w="1696" w:type="dxa"/>
          </w:tcPr>
          <w:p w14:paraId="1DD4C937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638 (4.5)</w:t>
            </w:r>
          </w:p>
        </w:tc>
        <w:tc>
          <w:tcPr>
            <w:tcW w:w="1697" w:type="dxa"/>
          </w:tcPr>
          <w:p w14:paraId="073816C1" w14:textId="77777777" w:rsidR="00965213" w:rsidRPr="00EF1194" w:rsidRDefault="00965213" w:rsidP="00EF11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90B69D" w14:textId="77777777" w:rsidR="00965213" w:rsidRPr="007B5A53" w:rsidRDefault="00965213" w:rsidP="00EF11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BA7B47" w14:textId="0C06E309" w:rsidR="00965213" w:rsidRPr="007B5A53" w:rsidRDefault="00965213" w:rsidP="007B5A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A53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EF1194" w:rsidRPr="00EF119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EF1194" w:rsidRPr="007B5A53">
        <w:rPr>
          <w:rFonts w:ascii="Times New Roman" w:eastAsia="Arial Unicode MS" w:hAnsi="Times New Roman" w:cs="Times New Roman"/>
          <w:kern w:val="0"/>
          <w:sz w:val="24"/>
          <w:szCs w:val="24"/>
        </w:rPr>
        <w:t>Linear by linear</w:t>
      </w:r>
      <w:r w:rsidR="00EF1194" w:rsidRPr="00EF119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E6322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a</w:t>
      </w:r>
      <w:r w:rsidR="00E6322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ssociation </w:t>
      </w:r>
      <w:r w:rsidR="00EF1194" w:rsidRPr="00EF1194">
        <w:rPr>
          <w:rFonts w:ascii="Times New Roman" w:eastAsia="Arial Unicode MS" w:hAnsi="Times New Roman" w:cs="Times New Roman"/>
          <w:kern w:val="0"/>
          <w:sz w:val="24"/>
          <w:szCs w:val="24"/>
        </w:rPr>
        <w:t>test</w:t>
      </w:r>
      <w:r w:rsidRPr="007B5A53">
        <w:rPr>
          <w:rFonts w:ascii="Times New Roman" w:hAnsi="Times New Roman" w:cs="Times New Roman"/>
          <w:sz w:val="24"/>
          <w:szCs w:val="24"/>
        </w:rPr>
        <w:t>. Significance at P</w:t>
      </w:r>
      <w:r w:rsidRPr="00EF1194">
        <w:rPr>
          <w:rFonts w:ascii="Times New Roman" w:hAnsi="Times New Roman" w:cs="Times New Roman"/>
          <w:sz w:val="24"/>
          <w:szCs w:val="24"/>
        </w:rPr>
        <w:t xml:space="preserve"> </w:t>
      </w:r>
      <w:r w:rsidRPr="007B5A53">
        <w:rPr>
          <w:rFonts w:ascii="Times New Roman" w:hAnsi="Times New Roman" w:cs="Times New Roman"/>
          <w:sz w:val="24"/>
          <w:szCs w:val="24"/>
        </w:rPr>
        <w:t>&lt;</w:t>
      </w:r>
      <w:r w:rsidRPr="00EF1194">
        <w:rPr>
          <w:rFonts w:ascii="Times New Roman" w:hAnsi="Times New Roman" w:cs="Times New Roman"/>
          <w:sz w:val="24"/>
          <w:szCs w:val="24"/>
        </w:rPr>
        <w:t xml:space="preserve"> </w:t>
      </w:r>
      <w:r w:rsidRPr="007B5A53">
        <w:rPr>
          <w:rFonts w:ascii="Times New Roman" w:hAnsi="Times New Roman" w:cs="Times New Roman"/>
          <w:sz w:val="24"/>
          <w:szCs w:val="24"/>
        </w:rPr>
        <w:t>0.05</w:t>
      </w:r>
    </w:p>
    <w:p w14:paraId="33182F41" w14:textId="77777777" w:rsidR="00E35AE3" w:rsidRPr="00EF1194" w:rsidRDefault="00E35AE3" w:rsidP="005812AC">
      <w:pPr>
        <w:pageBreakBefore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E35AE3" w:rsidRPr="00EF1194" w:rsidSect="00E35AE3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1D9AFFF" w14:textId="77777777" w:rsidR="000C0743" w:rsidRPr="00EF1194" w:rsidRDefault="000C0743" w:rsidP="000F2F3B">
      <w:pPr>
        <w:pStyle w:val="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194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Pr="00EF1194">
        <w:rPr>
          <w:rFonts w:ascii="Times New Roman" w:hAnsi="Times New Roman" w:cs="Times New Roman"/>
          <w:sz w:val="24"/>
          <w:szCs w:val="24"/>
        </w:rPr>
        <w:t xml:space="preserve"> Smoking and alcohol consumption 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97"/>
        <w:gridCol w:w="2570"/>
        <w:gridCol w:w="2380"/>
        <w:gridCol w:w="2125"/>
        <w:gridCol w:w="1417"/>
      </w:tblGrid>
      <w:tr w:rsidR="000C0743" w:rsidRPr="000F2F3B" w14:paraId="0E435EE0" w14:textId="77777777" w:rsidTr="005A2D9F">
        <w:tc>
          <w:tcPr>
            <w:tcW w:w="3117" w:type="dxa"/>
            <w:gridSpan w:val="3"/>
            <w:tcBorders>
              <w:bottom w:val="nil"/>
            </w:tcBorders>
          </w:tcPr>
          <w:p w14:paraId="5741AC3E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9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79A1DD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Total participants </w:t>
            </w:r>
          </w:p>
        </w:tc>
      </w:tr>
      <w:tr w:rsidR="000C0743" w:rsidRPr="000F2F3B" w14:paraId="6E208A92" w14:textId="77777777" w:rsidTr="005A2D9F"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</w:tcPr>
          <w:p w14:paraId="499B64B5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  <w:tcBorders>
              <w:top w:val="nil"/>
              <w:bottom w:val="single" w:sz="4" w:space="0" w:color="auto"/>
            </w:tcBorders>
          </w:tcPr>
          <w:p w14:paraId="69734978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06D67902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Bell’s palsy (n, %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CECF13B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Control (n, 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EF446A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C0743" w:rsidRPr="000F2F3B" w14:paraId="0379368C" w14:textId="77777777" w:rsidTr="005A2D9F">
        <w:tc>
          <w:tcPr>
            <w:tcW w:w="3117" w:type="dxa"/>
            <w:gridSpan w:val="3"/>
            <w:tcBorders>
              <w:top w:val="single" w:sz="4" w:space="0" w:color="auto"/>
            </w:tcBorders>
          </w:tcPr>
          <w:p w14:paraId="7170EABD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Smoking state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14:paraId="13EA3D7D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C459C62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8D2961" w14:textId="58D59FE2" w:rsidR="000C0743" w:rsidRPr="00EF1194" w:rsidRDefault="003F6E15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0C0743" w:rsidRPr="000F2F3B" w14:paraId="4B3761B5" w14:textId="77777777" w:rsidTr="000F2F3B">
        <w:tc>
          <w:tcPr>
            <w:tcW w:w="250" w:type="dxa"/>
          </w:tcPr>
          <w:p w14:paraId="5C2E5733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78D41E29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2380" w:type="dxa"/>
          </w:tcPr>
          <w:p w14:paraId="7C95F48A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078 (72.4)</w:t>
            </w:r>
          </w:p>
        </w:tc>
        <w:tc>
          <w:tcPr>
            <w:tcW w:w="2125" w:type="dxa"/>
          </w:tcPr>
          <w:p w14:paraId="1FD356D5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6,253 (72.1)</w:t>
            </w:r>
          </w:p>
        </w:tc>
        <w:tc>
          <w:tcPr>
            <w:tcW w:w="1417" w:type="dxa"/>
          </w:tcPr>
          <w:p w14:paraId="09B6F73C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4A25A54E" w14:textId="77777777" w:rsidTr="000F2F3B">
        <w:tc>
          <w:tcPr>
            <w:tcW w:w="250" w:type="dxa"/>
          </w:tcPr>
          <w:p w14:paraId="26AC3D57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38B9EB41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2380" w:type="dxa"/>
          </w:tcPr>
          <w:p w14:paraId="4F82DC60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635 (11.3)</w:t>
            </w:r>
          </w:p>
        </w:tc>
        <w:tc>
          <w:tcPr>
            <w:tcW w:w="2125" w:type="dxa"/>
          </w:tcPr>
          <w:p w14:paraId="6A4D3ED1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531 (11.2)</w:t>
            </w:r>
          </w:p>
        </w:tc>
        <w:tc>
          <w:tcPr>
            <w:tcW w:w="1417" w:type="dxa"/>
          </w:tcPr>
          <w:p w14:paraId="306FC001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4697ACE0" w14:textId="77777777" w:rsidTr="000F2F3B">
        <w:tc>
          <w:tcPr>
            <w:tcW w:w="250" w:type="dxa"/>
          </w:tcPr>
          <w:p w14:paraId="21436AFE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326C5AF4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380" w:type="dxa"/>
          </w:tcPr>
          <w:p w14:paraId="01EA23D4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919 (16.3)</w:t>
            </w:r>
          </w:p>
        </w:tc>
        <w:tc>
          <w:tcPr>
            <w:tcW w:w="2125" w:type="dxa"/>
          </w:tcPr>
          <w:p w14:paraId="0E6D1FAF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,744 (16.6)</w:t>
            </w:r>
          </w:p>
        </w:tc>
        <w:tc>
          <w:tcPr>
            <w:tcW w:w="1417" w:type="dxa"/>
          </w:tcPr>
          <w:p w14:paraId="0B6541BD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1C43AA52" w14:textId="77777777" w:rsidTr="005A2D9F">
        <w:tc>
          <w:tcPr>
            <w:tcW w:w="3117" w:type="dxa"/>
            <w:gridSpan w:val="3"/>
          </w:tcPr>
          <w:p w14:paraId="43CFF693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Duration of smoking (total)</w:t>
            </w:r>
          </w:p>
        </w:tc>
        <w:tc>
          <w:tcPr>
            <w:tcW w:w="2380" w:type="dxa"/>
          </w:tcPr>
          <w:p w14:paraId="1C334025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</w:tcPr>
          <w:p w14:paraId="75307DA4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050F13D" w14:textId="1663776C" w:rsidR="000C0743" w:rsidRPr="00EF1194" w:rsidRDefault="006F53E4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0C0743" w:rsidRPr="000F2F3B" w14:paraId="0189AC04" w14:textId="77777777" w:rsidTr="000F2F3B">
        <w:tc>
          <w:tcPr>
            <w:tcW w:w="250" w:type="dxa"/>
          </w:tcPr>
          <w:p w14:paraId="6AE9DA9D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2874962C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2380" w:type="dxa"/>
          </w:tcPr>
          <w:p w14:paraId="1BB1E76F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078 (72.4)</w:t>
            </w:r>
          </w:p>
        </w:tc>
        <w:tc>
          <w:tcPr>
            <w:tcW w:w="2125" w:type="dxa"/>
          </w:tcPr>
          <w:p w14:paraId="130851D0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6,253 (72.1)</w:t>
            </w:r>
          </w:p>
        </w:tc>
        <w:tc>
          <w:tcPr>
            <w:tcW w:w="1417" w:type="dxa"/>
          </w:tcPr>
          <w:p w14:paraId="41374CCA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0BCDE8A6" w14:textId="77777777" w:rsidTr="000F2F3B">
        <w:tc>
          <w:tcPr>
            <w:tcW w:w="250" w:type="dxa"/>
            <w:tcBorders>
              <w:bottom w:val="nil"/>
            </w:tcBorders>
          </w:tcPr>
          <w:p w14:paraId="1998C5A2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  <w:tcBorders>
              <w:bottom w:val="nil"/>
            </w:tcBorders>
          </w:tcPr>
          <w:p w14:paraId="14E2A9D4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&lt; 20 years </w:t>
            </w:r>
          </w:p>
        </w:tc>
        <w:tc>
          <w:tcPr>
            <w:tcW w:w="2380" w:type="dxa"/>
            <w:tcBorders>
              <w:bottom w:val="nil"/>
            </w:tcBorders>
          </w:tcPr>
          <w:p w14:paraId="5699DE0D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68 (8.3)</w:t>
            </w:r>
          </w:p>
        </w:tc>
        <w:tc>
          <w:tcPr>
            <w:tcW w:w="2125" w:type="dxa"/>
            <w:tcBorders>
              <w:bottom w:val="nil"/>
            </w:tcBorders>
          </w:tcPr>
          <w:p w14:paraId="67E88B79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907 (8.5)</w:t>
            </w:r>
          </w:p>
        </w:tc>
        <w:tc>
          <w:tcPr>
            <w:tcW w:w="1417" w:type="dxa"/>
            <w:tcBorders>
              <w:bottom w:val="nil"/>
            </w:tcBorders>
          </w:tcPr>
          <w:p w14:paraId="5F3B94F2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5CA7AC65" w14:textId="77777777" w:rsidTr="000F2F3B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562EEE2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35859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≥ 20 yea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7113F1A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086 (19.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BAE8A29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368 (1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F705D5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3F208328" w14:textId="77777777" w:rsidTr="005A2D9F"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8D8DBD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 xml:space="preserve">Current cigarette per a day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C83467A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333A6B6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8F7FA3" w14:textId="00E9274E" w:rsidR="000C0743" w:rsidRPr="00EF1194" w:rsidRDefault="006F53E4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0C0743" w:rsidRPr="000F2F3B" w14:paraId="0E62BD2C" w14:textId="77777777" w:rsidTr="000F2F3B">
        <w:tc>
          <w:tcPr>
            <w:tcW w:w="250" w:type="dxa"/>
            <w:tcBorders>
              <w:top w:val="nil"/>
            </w:tcBorders>
          </w:tcPr>
          <w:p w14:paraId="5D546195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  <w:tcBorders>
              <w:top w:val="nil"/>
            </w:tcBorders>
          </w:tcPr>
          <w:p w14:paraId="093078FC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0 cigarette a day</w:t>
            </w:r>
          </w:p>
        </w:tc>
        <w:tc>
          <w:tcPr>
            <w:tcW w:w="2380" w:type="dxa"/>
            <w:tcBorders>
              <w:top w:val="nil"/>
            </w:tcBorders>
          </w:tcPr>
          <w:p w14:paraId="239E0595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713 (83.7)</w:t>
            </w:r>
          </w:p>
        </w:tc>
        <w:tc>
          <w:tcPr>
            <w:tcW w:w="2125" w:type="dxa"/>
            <w:tcBorders>
              <w:top w:val="nil"/>
            </w:tcBorders>
          </w:tcPr>
          <w:p w14:paraId="0048FB27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8,784 (83.4)</w:t>
            </w:r>
          </w:p>
        </w:tc>
        <w:tc>
          <w:tcPr>
            <w:tcW w:w="1417" w:type="dxa"/>
            <w:tcBorders>
              <w:top w:val="nil"/>
            </w:tcBorders>
          </w:tcPr>
          <w:p w14:paraId="0AD7A85D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4E368F9A" w14:textId="77777777" w:rsidTr="000F2F3B">
        <w:tc>
          <w:tcPr>
            <w:tcW w:w="250" w:type="dxa"/>
          </w:tcPr>
          <w:p w14:paraId="7D000A7A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059EE28C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&lt; 20 cigarette a day</w:t>
            </w:r>
          </w:p>
        </w:tc>
        <w:tc>
          <w:tcPr>
            <w:tcW w:w="2380" w:type="dxa"/>
          </w:tcPr>
          <w:p w14:paraId="3B65C63D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616 (10.9)</w:t>
            </w:r>
          </w:p>
        </w:tc>
        <w:tc>
          <w:tcPr>
            <w:tcW w:w="2125" w:type="dxa"/>
          </w:tcPr>
          <w:p w14:paraId="4A72E089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597 (11.5)</w:t>
            </w:r>
          </w:p>
        </w:tc>
        <w:tc>
          <w:tcPr>
            <w:tcW w:w="1417" w:type="dxa"/>
          </w:tcPr>
          <w:p w14:paraId="341CC176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33EBD95C" w14:textId="77777777" w:rsidTr="000F2F3B">
        <w:tc>
          <w:tcPr>
            <w:tcW w:w="250" w:type="dxa"/>
          </w:tcPr>
          <w:p w14:paraId="1E2FE894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2EFA433E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≥ 20 cigarette a day</w:t>
            </w:r>
          </w:p>
        </w:tc>
        <w:tc>
          <w:tcPr>
            <w:tcW w:w="2380" w:type="dxa"/>
          </w:tcPr>
          <w:p w14:paraId="51F27452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03 (5.4)</w:t>
            </w:r>
          </w:p>
        </w:tc>
        <w:tc>
          <w:tcPr>
            <w:tcW w:w="2125" w:type="dxa"/>
          </w:tcPr>
          <w:p w14:paraId="5D653C9D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,147 (5.1)</w:t>
            </w:r>
          </w:p>
        </w:tc>
        <w:tc>
          <w:tcPr>
            <w:tcW w:w="1417" w:type="dxa"/>
          </w:tcPr>
          <w:p w14:paraId="0FD3302D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43D970EB" w14:textId="77777777" w:rsidTr="005A2D9F">
        <w:tc>
          <w:tcPr>
            <w:tcW w:w="3117" w:type="dxa"/>
            <w:gridSpan w:val="3"/>
          </w:tcPr>
          <w:p w14:paraId="79FE5BEF" w14:textId="67091D34" w:rsidR="000C0743" w:rsidRPr="00EF1194" w:rsidRDefault="003F6E15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>Drinking alcohol</w:t>
            </w:r>
          </w:p>
        </w:tc>
        <w:tc>
          <w:tcPr>
            <w:tcW w:w="2380" w:type="dxa"/>
          </w:tcPr>
          <w:p w14:paraId="2E19E4E6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</w:tcPr>
          <w:p w14:paraId="326F15CF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AA48043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8C769A" w:rsidRPr="000F2F3B" w14:paraId="39AD9EC7" w14:textId="77777777" w:rsidTr="000F2F3B">
        <w:tc>
          <w:tcPr>
            <w:tcW w:w="250" w:type="dxa"/>
          </w:tcPr>
          <w:p w14:paraId="07CDB467" w14:textId="77777777" w:rsidR="008C769A" w:rsidRPr="007B5A53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798E7C67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Non-drinker</w:t>
            </w:r>
          </w:p>
        </w:tc>
        <w:tc>
          <w:tcPr>
            <w:tcW w:w="2380" w:type="dxa"/>
            <w:vAlign w:val="center"/>
          </w:tcPr>
          <w:p w14:paraId="6A4762F7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,747 (66.5)</w:t>
            </w:r>
          </w:p>
        </w:tc>
        <w:tc>
          <w:tcPr>
            <w:tcW w:w="2125" w:type="dxa"/>
            <w:vAlign w:val="center"/>
          </w:tcPr>
          <w:p w14:paraId="4FAC9F22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4,292 (63.4)</w:t>
            </w:r>
          </w:p>
        </w:tc>
        <w:tc>
          <w:tcPr>
            <w:tcW w:w="1417" w:type="dxa"/>
          </w:tcPr>
          <w:p w14:paraId="2C61A96E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769A" w:rsidRPr="000F2F3B" w14:paraId="0DC3FC5F" w14:textId="77777777" w:rsidTr="000F2F3B">
        <w:tc>
          <w:tcPr>
            <w:tcW w:w="250" w:type="dxa"/>
          </w:tcPr>
          <w:p w14:paraId="54B10C83" w14:textId="77777777" w:rsidR="008C769A" w:rsidRPr="007B5A53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2739DDBA" w14:textId="16612453" w:rsidR="008C769A" w:rsidRPr="00EF1194" w:rsidRDefault="00557B97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  <w:r w:rsidR="008C769A"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 times a month</w:t>
            </w:r>
          </w:p>
        </w:tc>
        <w:tc>
          <w:tcPr>
            <w:tcW w:w="2380" w:type="dxa"/>
            <w:vAlign w:val="center"/>
          </w:tcPr>
          <w:p w14:paraId="71FBDDC4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719 (12.8)</w:t>
            </w:r>
          </w:p>
        </w:tc>
        <w:tc>
          <w:tcPr>
            <w:tcW w:w="2125" w:type="dxa"/>
            <w:vAlign w:val="center"/>
          </w:tcPr>
          <w:p w14:paraId="6677A70E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910 (12.9)</w:t>
            </w:r>
          </w:p>
        </w:tc>
        <w:tc>
          <w:tcPr>
            <w:tcW w:w="1417" w:type="dxa"/>
          </w:tcPr>
          <w:p w14:paraId="1750B1DC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769A" w:rsidRPr="000F2F3B" w14:paraId="7C595C48" w14:textId="77777777" w:rsidTr="000F2F3B">
        <w:tc>
          <w:tcPr>
            <w:tcW w:w="250" w:type="dxa"/>
          </w:tcPr>
          <w:p w14:paraId="32B58BE0" w14:textId="77777777" w:rsidR="008C769A" w:rsidRPr="007B5A53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79C3CF29" w14:textId="3415AD3A" w:rsidR="008C769A" w:rsidRPr="00EF1194" w:rsidRDefault="00557B97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  <w:r w:rsidR="008C769A"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 times a week</w:t>
            </w:r>
          </w:p>
        </w:tc>
        <w:tc>
          <w:tcPr>
            <w:tcW w:w="2380" w:type="dxa"/>
            <w:vAlign w:val="center"/>
          </w:tcPr>
          <w:p w14:paraId="67EF6056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616 (10.9)</w:t>
            </w:r>
          </w:p>
        </w:tc>
        <w:tc>
          <w:tcPr>
            <w:tcW w:w="2125" w:type="dxa"/>
            <w:vAlign w:val="center"/>
          </w:tcPr>
          <w:p w14:paraId="654FBA9A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848 (12.6)</w:t>
            </w:r>
          </w:p>
        </w:tc>
        <w:tc>
          <w:tcPr>
            <w:tcW w:w="1417" w:type="dxa"/>
          </w:tcPr>
          <w:p w14:paraId="3EB68D59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769A" w:rsidRPr="000F2F3B" w14:paraId="052EA1B8" w14:textId="77777777" w:rsidTr="000F2F3B">
        <w:tc>
          <w:tcPr>
            <w:tcW w:w="250" w:type="dxa"/>
          </w:tcPr>
          <w:p w14:paraId="0B3624E7" w14:textId="77777777" w:rsidR="008C769A" w:rsidRPr="007B5A53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37327761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≥ 3 times a week</w:t>
            </w:r>
          </w:p>
        </w:tc>
        <w:tc>
          <w:tcPr>
            <w:tcW w:w="2380" w:type="dxa"/>
            <w:vAlign w:val="center"/>
          </w:tcPr>
          <w:p w14:paraId="261A8654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550 (9.8)</w:t>
            </w:r>
          </w:p>
        </w:tc>
        <w:tc>
          <w:tcPr>
            <w:tcW w:w="2125" w:type="dxa"/>
            <w:vAlign w:val="center"/>
          </w:tcPr>
          <w:p w14:paraId="629FFFEF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2,478 (11.0)</w:t>
            </w:r>
          </w:p>
        </w:tc>
        <w:tc>
          <w:tcPr>
            <w:tcW w:w="1417" w:type="dxa"/>
          </w:tcPr>
          <w:p w14:paraId="2F2A4F3D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743" w:rsidRPr="000F2F3B" w14:paraId="10148118" w14:textId="77777777" w:rsidTr="005A2D9F">
        <w:tc>
          <w:tcPr>
            <w:tcW w:w="3117" w:type="dxa"/>
            <w:gridSpan w:val="3"/>
          </w:tcPr>
          <w:p w14:paraId="68FEB90D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A53">
              <w:rPr>
                <w:rFonts w:ascii="Times New Roman" w:hAnsi="Times New Roman" w:cs="Times New Roman"/>
                <w:sz w:val="24"/>
                <w:szCs w:val="24"/>
              </w:rPr>
              <w:t xml:space="preserve">Amount of alcohol in a time  </w:t>
            </w:r>
          </w:p>
        </w:tc>
        <w:tc>
          <w:tcPr>
            <w:tcW w:w="2380" w:type="dxa"/>
          </w:tcPr>
          <w:p w14:paraId="0F0E242F" w14:textId="77777777" w:rsidR="000C0743" w:rsidRPr="007B5A53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</w:tcPr>
          <w:p w14:paraId="2C8EC73D" w14:textId="77777777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7E306B" w14:textId="6789DDA4" w:rsidR="000C0743" w:rsidRPr="00EF1194" w:rsidRDefault="000C0743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C769A" w:rsidRPr="00EF1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C769A" w:rsidRPr="000F2F3B" w14:paraId="7422C1D8" w14:textId="77777777" w:rsidTr="000F2F3B">
        <w:tc>
          <w:tcPr>
            <w:tcW w:w="250" w:type="dxa"/>
          </w:tcPr>
          <w:p w14:paraId="7DA931E2" w14:textId="77777777" w:rsidR="008C769A" w:rsidRPr="007B5A53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5EEBA5D5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&lt; Soju 1 bottle</w:t>
            </w:r>
          </w:p>
        </w:tc>
        <w:tc>
          <w:tcPr>
            <w:tcW w:w="2380" w:type="dxa"/>
            <w:vAlign w:val="center"/>
          </w:tcPr>
          <w:p w14:paraId="1145CA9A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4,585 (81.4)</w:t>
            </w:r>
          </w:p>
        </w:tc>
        <w:tc>
          <w:tcPr>
            <w:tcW w:w="2125" w:type="dxa"/>
            <w:vAlign w:val="center"/>
          </w:tcPr>
          <w:p w14:paraId="3D7A30D7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7,842 (79.2)</w:t>
            </w:r>
          </w:p>
        </w:tc>
        <w:tc>
          <w:tcPr>
            <w:tcW w:w="1417" w:type="dxa"/>
          </w:tcPr>
          <w:p w14:paraId="13B0791B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769A" w:rsidRPr="000F2F3B" w14:paraId="1B37F6E8" w14:textId="77777777" w:rsidTr="000F2F3B">
        <w:tc>
          <w:tcPr>
            <w:tcW w:w="250" w:type="dxa"/>
          </w:tcPr>
          <w:p w14:paraId="74736EC8" w14:textId="77777777" w:rsidR="008C769A" w:rsidRPr="007B5A53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0B6DDD7B" w14:textId="16932FB8" w:rsidR="008C769A" w:rsidRPr="00EF1194" w:rsidRDefault="00330285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r w:rsidR="008C769A" w:rsidRPr="00EF1194">
              <w:rPr>
                <w:rFonts w:ascii="Times New Roman" w:hAnsi="Times New Roman" w:cs="Times New Roman"/>
                <w:sz w:val="24"/>
                <w:szCs w:val="24"/>
              </w:rPr>
              <w:t xml:space="preserve"> Soju 1 bottle</w:t>
            </w:r>
          </w:p>
        </w:tc>
        <w:tc>
          <w:tcPr>
            <w:tcW w:w="2380" w:type="dxa"/>
            <w:vAlign w:val="center"/>
          </w:tcPr>
          <w:p w14:paraId="10D65DAD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752 (13.4)</w:t>
            </w:r>
          </w:p>
        </w:tc>
        <w:tc>
          <w:tcPr>
            <w:tcW w:w="2125" w:type="dxa"/>
            <w:vAlign w:val="center"/>
          </w:tcPr>
          <w:p w14:paraId="0AD46CD9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3,403 (15.1)</w:t>
            </w:r>
          </w:p>
        </w:tc>
        <w:tc>
          <w:tcPr>
            <w:tcW w:w="1417" w:type="dxa"/>
          </w:tcPr>
          <w:p w14:paraId="126080C0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769A" w:rsidRPr="000F2F3B" w14:paraId="1A683A20" w14:textId="77777777" w:rsidTr="000F2F3B">
        <w:tc>
          <w:tcPr>
            <w:tcW w:w="250" w:type="dxa"/>
          </w:tcPr>
          <w:p w14:paraId="4D07DBC0" w14:textId="77777777" w:rsidR="008C769A" w:rsidRPr="007B5A53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41863ACD" w14:textId="3420B718" w:rsidR="008C769A" w:rsidRPr="00EF1194" w:rsidRDefault="00330285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Soju &gt; 1 to &lt; 2 bottle</w:t>
            </w:r>
          </w:p>
        </w:tc>
        <w:tc>
          <w:tcPr>
            <w:tcW w:w="2380" w:type="dxa"/>
            <w:vAlign w:val="center"/>
          </w:tcPr>
          <w:p w14:paraId="558AB372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183 (3.3)</w:t>
            </w:r>
          </w:p>
        </w:tc>
        <w:tc>
          <w:tcPr>
            <w:tcW w:w="2125" w:type="dxa"/>
            <w:vAlign w:val="center"/>
          </w:tcPr>
          <w:p w14:paraId="4513089C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194">
              <w:rPr>
                <w:rFonts w:ascii="Times New Roman" w:hAnsi="Times New Roman" w:cs="Times New Roman"/>
                <w:sz w:val="24"/>
                <w:szCs w:val="24"/>
              </w:rPr>
              <w:t>806 (3.6)</w:t>
            </w:r>
          </w:p>
        </w:tc>
        <w:tc>
          <w:tcPr>
            <w:tcW w:w="1417" w:type="dxa"/>
          </w:tcPr>
          <w:p w14:paraId="063E2D9B" w14:textId="77777777" w:rsidR="008C769A" w:rsidRPr="00EF1194" w:rsidRDefault="008C769A" w:rsidP="000F2F3B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769A" w:rsidRPr="009A1367" w14:paraId="1985D1AA" w14:textId="77777777" w:rsidTr="000F2F3B">
        <w:tc>
          <w:tcPr>
            <w:tcW w:w="250" w:type="dxa"/>
          </w:tcPr>
          <w:p w14:paraId="2B8A948D" w14:textId="77777777" w:rsidR="008C769A" w:rsidRPr="009A1367" w:rsidRDefault="008C769A" w:rsidP="009A1367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7E719E2A" w14:textId="77777777" w:rsidR="008C769A" w:rsidRPr="009A1367" w:rsidRDefault="008C769A" w:rsidP="009A1367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67">
              <w:rPr>
                <w:rFonts w:ascii="Times New Roman" w:hAnsi="Times New Roman" w:cs="Times New Roman"/>
                <w:sz w:val="24"/>
                <w:szCs w:val="24"/>
              </w:rPr>
              <w:t>≥ Soju 2 bottle</w:t>
            </w:r>
          </w:p>
        </w:tc>
        <w:tc>
          <w:tcPr>
            <w:tcW w:w="2380" w:type="dxa"/>
            <w:vAlign w:val="center"/>
          </w:tcPr>
          <w:p w14:paraId="67CDB342" w14:textId="77777777" w:rsidR="008C769A" w:rsidRPr="009A1367" w:rsidRDefault="008C769A" w:rsidP="009A1367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67">
              <w:rPr>
                <w:rFonts w:ascii="Times New Roman" w:hAnsi="Times New Roman" w:cs="Times New Roman"/>
                <w:sz w:val="24"/>
                <w:szCs w:val="24"/>
              </w:rPr>
              <w:t>112 (2.0)</w:t>
            </w:r>
          </w:p>
        </w:tc>
        <w:tc>
          <w:tcPr>
            <w:tcW w:w="2125" w:type="dxa"/>
            <w:vAlign w:val="center"/>
          </w:tcPr>
          <w:p w14:paraId="5962CA82" w14:textId="77777777" w:rsidR="008C769A" w:rsidRPr="009A1367" w:rsidRDefault="008C769A" w:rsidP="009A1367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67">
              <w:rPr>
                <w:rFonts w:ascii="Times New Roman" w:hAnsi="Times New Roman" w:cs="Times New Roman"/>
                <w:sz w:val="24"/>
                <w:szCs w:val="24"/>
              </w:rPr>
              <w:t>477 (2.1)</w:t>
            </w:r>
          </w:p>
        </w:tc>
        <w:tc>
          <w:tcPr>
            <w:tcW w:w="1417" w:type="dxa"/>
          </w:tcPr>
          <w:p w14:paraId="3DFFCDC5" w14:textId="77777777" w:rsidR="008C769A" w:rsidRPr="009A1367" w:rsidRDefault="008C769A" w:rsidP="009A1367">
            <w:pPr>
              <w:pStyle w:val="aa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C92B18" w14:textId="77777777" w:rsidR="000C0743" w:rsidRPr="00965213" w:rsidRDefault="000C0743" w:rsidP="000C07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87045E" w14:textId="3E0BAB56" w:rsidR="000C0743" w:rsidRPr="00965213" w:rsidRDefault="000C0743" w:rsidP="000C07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213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8C769A" w:rsidRPr="008C76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8C769A">
        <w:rPr>
          <w:rFonts w:ascii="Times New Roman" w:eastAsia="Arial Unicode MS" w:hAnsi="Times New Roman" w:cs="Times New Roman"/>
          <w:kern w:val="0"/>
          <w:sz w:val="24"/>
          <w:szCs w:val="24"/>
        </w:rPr>
        <w:t>Linear by linear</w:t>
      </w:r>
      <w:r w:rsidR="008C769A" w:rsidRPr="00550E69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6F53E4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association</w:t>
      </w:r>
      <w:r w:rsidRPr="00965213">
        <w:rPr>
          <w:rFonts w:ascii="Times New Roman" w:eastAsia="Arial Unicode MS" w:hAnsi="Times New Roman" w:cs="Times New Roman"/>
          <w:kern w:val="0"/>
          <w:sz w:val="24"/>
          <w:szCs w:val="24"/>
        </w:rPr>
        <w:t>test</w:t>
      </w:r>
      <w:proofErr w:type="spellEnd"/>
      <w:r w:rsidRPr="00965213">
        <w:rPr>
          <w:rFonts w:ascii="Times New Roman" w:hAnsi="Times New Roman" w:cs="Times New Roman"/>
          <w:sz w:val="24"/>
          <w:szCs w:val="24"/>
        </w:rPr>
        <w:t>. Significance at P &lt; 0.05</w:t>
      </w:r>
    </w:p>
    <w:p w14:paraId="7BBF8361" w14:textId="77777777" w:rsidR="000C0743" w:rsidRPr="00965213" w:rsidRDefault="000C0743" w:rsidP="000C07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201C64" w14:textId="60B8E286" w:rsidR="000C0743" w:rsidRPr="00965213" w:rsidRDefault="000C0743" w:rsidP="000C07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213">
        <w:rPr>
          <w:rFonts w:ascii="Times New Roman" w:hAnsi="Times New Roman" w:cs="Times New Roman"/>
          <w:sz w:val="24"/>
          <w:szCs w:val="24"/>
        </w:rPr>
        <w:t xml:space="preserve">Their current state of smoking was surveyed as non-smoker, past-smoker, and current smoker. </w:t>
      </w:r>
    </w:p>
    <w:p w14:paraId="53EE27C8" w14:textId="77777777" w:rsidR="000C0743" w:rsidRPr="00965213" w:rsidRDefault="000C0743" w:rsidP="000C07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213">
        <w:rPr>
          <w:rFonts w:ascii="Times New Roman" w:hAnsi="Times New Roman" w:cs="Times New Roman"/>
          <w:sz w:val="24"/>
          <w:szCs w:val="24"/>
        </w:rPr>
        <w:t xml:space="preserve">Duration of smoking was surveyed as non-smoker, &lt; 5 years, 5-9 years, 10-19 years, 20-29 years, ≥ 30 years. It was re-categorized as non-smoker, &lt; 20 year, and ≥ 20 years. </w:t>
      </w:r>
    </w:p>
    <w:p w14:paraId="7278FC72" w14:textId="77777777" w:rsidR="000C0743" w:rsidRPr="00965213" w:rsidRDefault="000C0743" w:rsidP="000C07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213">
        <w:rPr>
          <w:rFonts w:ascii="Times New Roman" w:hAnsi="Times New Roman" w:cs="Times New Roman"/>
          <w:sz w:val="24"/>
          <w:szCs w:val="24"/>
        </w:rPr>
        <w:t xml:space="preserve">Current cigarette smoking per a day was surveyed as non-smoker, &lt; 10 cigarette, 10-19 cigarette, 20-39 cigarette, and ≥ 40 cigarette. It was re-categorized as 0 cigarette a day, &lt; 20 cigarette a day, and ≥ 20 cigarette a day. </w:t>
      </w:r>
    </w:p>
    <w:p w14:paraId="2679849F" w14:textId="22ABE173" w:rsidR="000C0743" w:rsidRPr="00965213" w:rsidRDefault="000C0743" w:rsidP="00890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213">
        <w:rPr>
          <w:rFonts w:ascii="Times New Roman" w:hAnsi="Times New Roman" w:cs="Times New Roman"/>
          <w:sz w:val="24"/>
          <w:szCs w:val="24"/>
        </w:rPr>
        <w:t>Alcohol habit was surveyed as non-drinker, 2-3 time</w:t>
      </w:r>
      <w:r w:rsidR="00890817">
        <w:rPr>
          <w:rFonts w:ascii="Times New Roman" w:hAnsi="Times New Roman" w:cs="Times New Roman" w:hint="eastAsia"/>
          <w:sz w:val="24"/>
          <w:szCs w:val="24"/>
        </w:rPr>
        <w:t>s</w:t>
      </w:r>
      <w:r w:rsidRPr="00965213">
        <w:rPr>
          <w:rFonts w:ascii="Times New Roman" w:hAnsi="Times New Roman" w:cs="Times New Roman"/>
          <w:sz w:val="24"/>
          <w:szCs w:val="24"/>
        </w:rPr>
        <w:t xml:space="preserve"> a month, 1-2 time</w:t>
      </w:r>
      <w:r w:rsidR="00890817">
        <w:rPr>
          <w:rFonts w:ascii="Times New Roman" w:hAnsi="Times New Roman" w:cs="Times New Roman"/>
          <w:sz w:val="24"/>
          <w:szCs w:val="24"/>
        </w:rPr>
        <w:t>s</w:t>
      </w:r>
      <w:r w:rsidRPr="00965213">
        <w:rPr>
          <w:rFonts w:ascii="Times New Roman" w:hAnsi="Times New Roman" w:cs="Times New Roman"/>
          <w:sz w:val="24"/>
          <w:szCs w:val="24"/>
        </w:rPr>
        <w:t xml:space="preserve"> a week, 3-4 times a week, and ≥ 5 times a week. It was re-categorized as non-drinker, </w:t>
      </w:r>
      <w:r w:rsidR="00890817" w:rsidRPr="00890817">
        <w:rPr>
          <w:rFonts w:ascii="Times New Roman" w:hAnsi="Times New Roman" w:cs="Times New Roman"/>
          <w:sz w:val="24"/>
          <w:szCs w:val="24"/>
        </w:rPr>
        <w:t>2-3 times a month</w:t>
      </w:r>
      <w:r w:rsidR="00890817">
        <w:rPr>
          <w:rFonts w:ascii="Times New Roman" w:hAnsi="Times New Roman" w:cs="Times New Roman"/>
          <w:sz w:val="24"/>
          <w:szCs w:val="24"/>
        </w:rPr>
        <w:t xml:space="preserve">, </w:t>
      </w:r>
      <w:r w:rsidR="00890817" w:rsidRPr="00890817">
        <w:rPr>
          <w:rFonts w:ascii="Times New Roman" w:hAnsi="Times New Roman" w:cs="Times New Roman"/>
          <w:sz w:val="24"/>
          <w:szCs w:val="24"/>
        </w:rPr>
        <w:t>1-2 times a week</w:t>
      </w:r>
      <w:r w:rsidR="00890817">
        <w:rPr>
          <w:rFonts w:ascii="Times New Roman" w:hAnsi="Times New Roman" w:cs="Times New Roman"/>
          <w:sz w:val="24"/>
          <w:szCs w:val="24"/>
        </w:rPr>
        <w:t xml:space="preserve">, and </w:t>
      </w:r>
      <w:r w:rsidR="00890817" w:rsidRPr="00890817">
        <w:rPr>
          <w:rFonts w:ascii="Times New Roman" w:hAnsi="Times New Roman" w:cs="Times New Roman"/>
          <w:sz w:val="24"/>
          <w:szCs w:val="24"/>
        </w:rPr>
        <w:t>≥ 3 times a week</w:t>
      </w:r>
      <w:r w:rsidR="00890817">
        <w:rPr>
          <w:rFonts w:ascii="Times New Roman" w:hAnsi="Times New Roman" w:cs="Times New Roman"/>
          <w:sz w:val="24"/>
          <w:szCs w:val="24"/>
        </w:rPr>
        <w:t>.</w:t>
      </w:r>
      <w:r w:rsidRPr="009652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E18E1F" w14:textId="36F4C894" w:rsidR="000C0743" w:rsidRPr="00965213" w:rsidRDefault="000C0743" w:rsidP="000C07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213">
        <w:rPr>
          <w:rFonts w:ascii="Times New Roman" w:hAnsi="Times New Roman" w:cs="Times New Roman"/>
          <w:sz w:val="24"/>
          <w:szCs w:val="24"/>
        </w:rPr>
        <w:t>The amount alcohol intake a time was surveyed as &lt; 1 bottle of Soju, ~ 1 bottle of Soju, &gt; 1 to &lt; 2 bottle of Soju, and ≥ 2 bottle of Soju. Soju is the most common alcohol drink in Korea. Generally, a bottle of Soju contains 17.5% of alcohol with 360</w:t>
      </w:r>
      <w:r w:rsidR="00330285">
        <w:rPr>
          <w:rFonts w:ascii="Times New Roman" w:hAnsi="Times New Roman" w:cs="Times New Roman"/>
          <w:sz w:val="24"/>
          <w:szCs w:val="24"/>
        </w:rPr>
        <w:t xml:space="preserve"> </w:t>
      </w:r>
      <w:r w:rsidRPr="00965213">
        <w:rPr>
          <w:rFonts w:ascii="Times New Roman" w:hAnsi="Times New Roman" w:cs="Times New Roman"/>
          <w:sz w:val="24"/>
          <w:szCs w:val="24"/>
        </w:rPr>
        <w:t>ml. A bottle of Soju is same about 3.5 bottle of bear.</w:t>
      </w:r>
    </w:p>
    <w:p w14:paraId="4E16043E" w14:textId="77777777" w:rsidR="00965213" w:rsidRPr="000C0743" w:rsidRDefault="00965213" w:rsidP="00776F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65213" w:rsidRPr="000C0743" w:rsidSect="00E35A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B210BB" w14:textId="77777777" w:rsidR="008B5C17" w:rsidRDefault="008B5C17" w:rsidP="009111BF">
      <w:pPr>
        <w:spacing w:after="0" w:line="240" w:lineRule="auto"/>
      </w:pPr>
      <w:r>
        <w:separator/>
      </w:r>
    </w:p>
  </w:endnote>
  <w:endnote w:type="continuationSeparator" w:id="0">
    <w:p w14:paraId="3C455C5B" w14:textId="77777777" w:rsidR="008B5C17" w:rsidRDefault="008B5C17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8FC6F" w14:textId="77777777" w:rsidR="008B5C17" w:rsidRDefault="008B5C17" w:rsidP="009111BF">
      <w:pPr>
        <w:spacing w:after="0" w:line="240" w:lineRule="auto"/>
      </w:pPr>
      <w:r>
        <w:separator/>
      </w:r>
    </w:p>
  </w:footnote>
  <w:footnote w:type="continuationSeparator" w:id="0">
    <w:p w14:paraId="56E11BB1" w14:textId="77777777" w:rsidR="008B5C17" w:rsidRDefault="008B5C17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1EE"/>
    <w:rsid w:val="00006CB0"/>
    <w:rsid w:val="000108B0"/>
    <w:rsid w:val="00020079"/>
    <w:rsid w:val="0002678A"/>
    <w:rsid w:val="0003024D"/>
    <w:rsid w:val="00035ED7"/>
    <w:rsid w:val="00051E68"/>
    <w:rsid w:val="00062DD1"/>
    <w:rsid w:val="00064B09"/>
    <w:rsid w:val="00065E30"/>
    <w:rsid w:val="00073C9D"/>
    <w:rsid w:val="00077840"/>
    <w:rsid w:val="000851C0"/>
    <w:rsid w:val="000B0DF6"/>
    <w:rsid w:val="000C01D2"/>
    <w:rsid w:val="000C0743"/>
    <w:rsid w:val="000D19CE"/>
    <w:rsid w:val="000D78B2"/>
    <w:rsid w:val="000D79EB"/>
    <w:rsid w:val="000F17D1"/>
    <w:rsid w:val="000F184E"/>
    <w:rsid w:val="000F2F3B"/>
    <w:rsid w:val="00100092"/>
    <w:rsid w:val="00100ECE"/>
    <w:rsid w:val="00106464"/>
    <w:rsid w:val="001230AA"/>
    <w:rsid w:val="00123A35"/>
    <w:rsid w:val="00143E7E"/>
    <w:rsid w:val="001505C4"/>
    <w:rsid w:val="00154763"/>
    <w:rsid w:val="00164A8F"/>
    <w:rsid w:val="00185192"/>
    <w:rsid w:val="001C079D"/>
    <w:rsid w:val="001C11E1"/>
    <w:rsid w:val="001C6901"/>
    <w:rsid w:val="001D172E"/>
    <w:rsid w:val="001D1E08"/>
    <w:rsid w:val="001E5B5A"/>
    <w:rsid w:val="001F2DC6"/>
    <w:rsid w:val="0021754E"/>
    <w:rsid w:val="00220202"/>
    <w:rsid w:val="00221D7E"/>
    <w:rsid w:val="00245730"/>
    <w:rsid w:val="00247F21"/>
    <w:rsid w:val="00256E5F"/>
    <w:rsid w:val="002619E3"/>
    <w:rsid w:val="00261F69"/>
    <w:rsid w:val="00263209"/>
    <w:rsid w:val="00263B9F"/>
    <w:rsid w:val="00277B2D"/>
    <w:rsid w:val="00293196"/>
    <w:rsid w:val="00295FA2"/>
    <w:rsid w:val="00297ED0"/>
    <w:rsid w:val="002A0B30"/>
    <w:rsid w:val="002A4D3A"/>
    <w:rsid w:val="002A6BC9"/>
    <w:rsid w:val="002B4CCE"/>
    <w:rsid w:val="002C4362"/>
    <w:rsid w:val="002C5A0C"/>
    <w:rsid w:val="002C6FA8"/>
    <w:rsid w:val="002D7637"/>
    <w:rsid w:val="002F567F"/>
    <w:rsid w:val="00300C96"/>
    <w:rsid w:val="00316C8C"/>
    <w:rsid w:val="00322D49"/>
    <w:rsid w:val="00330285"/>
    <w:rsid w:val="003312CB"/>
    <w:rsid w:val="00331E68"/>
    <w:rsid w:val="0033629D"/>
    <w:rsid w:val="00336893"/>
    <w:rsid w:val="003471B1"/>
    <w:rsid w:val="00350614"/>
    <w:rsid w:val="003525FE"/>
    <w:rsid w:val="003573DC"/>
    <w:rsid w:val="00370813"/>
    <w:rsid w:val="003714C8"/>
    <w:rsid w:val="003A1DCE"/>
    <w:rsid w:val="003A7EA5"/>
    <w:rsid w:val="003B0184"/>
    <w:rsid w:val="003B211E"/>
    <w:rsid w:val="003D49A8"/>
    <w:rsid w:val="003D7927"/>
    <w:rsid w:val="003E094A"/>
    <w:rsid w:val="003E2B5E"/>
    <w:rsid w:val="003F2053"/>
    <w:rsid w:val="003F46A9"/>
    <w:rsid w:val="003F492A"/>
    <w:rsid w:val="003F6E15"/>
    <w:rsid w:val="00406103"/>
    <w:rsid w:val="00407907"/>
    <w:rsid w:val="0041470C"/>
    <w:rsid w:val="00425AA3"/>
    <w:rsid w:val="00426E53"/>
    <w:rsid w:val="00433E6B"/>
    <w:rsid w:val="004450C5"/>
    <w:rsid w:val="00454A22"/>
    <w:rsid w:val="00470480"/>
    <w:rsid w:val="004714CB"/>
    <w:rsid w:val="0047630C"/>
    <w:rsid w:val="004834C2"/>
    <w:rsid w:val="00497FC8"/>
    <w:rsid w:val="004A5641"/>
    <w:rsid w:val="004A7063"/>
    <w:rsid w:val="004C3DC8"/>
    <w:rsid w:val="004D09EB"/>
    <w:rsid w:val="004D310F"/>
    <w:rsid w:val="004E2232"/>
    <w:rsid w:val="004F1D07"/>
    <w:rsid w:val="0050522B"/>
    <w:rsid w:val="00506DC9"/>
    <w:rsid w:val="00522B67"/>
    <w:rsid w:val="005231BE"/>
    <w:rsid w:val="005264B0"/>
    <w:rsid w:val="0054240C"/>
    <w:rsid w:val="00544DC7"/>
    <w:rsid w:val="00550E69"/>
    <w:rsid w:val="00557B97"/>
    <w:rsid w:val="00570FB4"/>
    <w:rsid w:val="005812AC"/>
    <w:rsid w:val="00587496"/>
    <w:rsid w:val="00592EA7"/>
    <w:rsid w:val="00593BB4"/>
    <w:rsid w:val="005A29FA"/>
    <w:rsid w:val="005D0068"/>
    <w:rsid w:val="005E42B0"/>
    <w:rsid w:val="00605169"/>
    <w:rsid w:val="0061152B"/>
    <w:rsid w:val="006309D4"/>
    <w:rsid w:val="00632614"/>
    <w:rsid w:val="00642833"/>
    <w:rsid w:val="00647883"/>
    <w:rsid w:val="00675FF8"/>
    <w:rsid w:val="006804FA"/>
    <w:rsid w:val="00680D5C"/>
    <w:rsid w:val="00686F45"/>
    <w:rsid w:val="006903D0"/>
    <w:rsid w:val="006927B8"/>
    <w:rsid w:val="006C084A"/>
    <w:rsid w:val="006C2D6D"/>
    <w:rsid w:val="006C6E17"/>
    <w:rsid w:val="006D61EE"/>
    <w:rsid w:val="006F53E4"/>
    <w:rsid w:val="00722956"/>
    <w:rsid w:val="0072757A"/>
    <w:rsid w:val="007309CE"/>
    <w:rsid w:val="0073321F"/>
    <w:rsid w:val="00735CAF"/>
    <w:rsid w:val="00740421"/>
    <w:rsid w:val="00750D3B"/>
    <w:rsid w:val="00752118"/>
    <w:rsid w:val="00762761"/>
    <w:rsid w:val="007644DA"/>
    <w:rsid w:val="00765385"/>
    <w:rsid w:val="00776FE2"/>
    <w:rsid w:val="00797B50"/>
    <w:rsid w:val="007A2555"/>
    <w:rsid w:val="007B46F3"/>
    <w:rsid w:val="007B5A53"/>
    <w:rsid w:val="007C4149"/>
    <w:rsid w:val="007D5219"/>
    <w:rsid w:val="007D5B59"/>
    <w:rsid w:val="007D64BF"/>
    <w:rsid w:val="007D79B2"/>
    <w:rsid w:val="00821A56"/>
    <w:rsid w:val="00822264"/>
    <w:rsid w:val="008247D4"/>
    <w:rsid w:val="0084698F"/>
    <w:rsid w:val="008739D7"/>
    <w:rsid w:val="008747AA"/>
    <w:rsid w:val="00875503"/>
    <w:rsid w:val="00880659"/>
    <w:rsid w:val="00890817"/>
    <w:rsid w:val="008A3979"/>
    <w:rsid w:val="008A4520"/>
    <w:rsid w:val="008B04DC"/>
    <w:rsid w:val="008B5C17"/>
    <w:rsid w:val="008C75CC"/>
    <w:rsid w:val="008C769A"/>
    <w:rsid w:val="008D2FDA"/>
    <w:rsid w:val="008E0C4A"/>
    <w:rsid w:val="008E541C"/>
    <w:rsid w:val="008F7E4F"/>
    <w:rsid w:val="0090255F"/>
    <w:rsid w:val="009111BF"/>
    <w:rsid w:val="00917ACE"/>
    <w:rsid w:val="00922218"/>
    <w:rsid w:val="0092383B"/>
    <w:rsid w:val="00951F98"/>
    <w:rsid w:val="00952827"/>
    <w:rsid w:val="00965213"/>
    <w:rsid w:val="00971238"/>
    <w:rsid w:val="009749DF"/>
    <w:rsid w:val="009A1367"/>
    <w:rsid w:val="009B1B69"/>
    <w:rsid w:val="009C638C"/>
    <w:rsid w:val="009D17BB"/>
    <w:rsid w:val="009D192C"/>
    <w:rsid w:val="009D382C"/>
    <w:rsid w:val="009D3D4B"/>
    <w:rsid w:val="009D5037"/>
    <w:rsid w:val="009D67C4"/>
    <w:rsid w:val="009E2968"/>
    <w:rsid w:val="009E2F24"/>
    <w:rsid w:val="00A00CBC"/>
    <w:rsid w:val="00A01438"/>
    <w:rsid w:val="00A02976"/>
    <w:rsid w:val="00A063F8"/>
    <w:rsid w:val="00A12F83"/>
    <w:rsid w:val="00A13A48"/>
    <w:rsid w:val="00A21F82"/>
    <w:rsid w:val="00A23DDF"/>
    <w:rsid w:val="00A318DE"/>
    <w:rsid w:val="00A339F5"/>
    <w:rsid w:val="00A370C9"/>
    <w:rsid w:val="00A7025D"/>
    <w:rsid w:val="00A70BB4"/>
    <w:rsid w:val="00A76DA2"/>
    <w:rsid w:val="00A81C46"/>
    <w:rsid w:val="00A94F1A"/>
    <w:rsid w:val="00AB0FF4"/>
    <w:rsid w:val="00AB16DD"/>
    <w:rsid w:val="00AC281C"/>
    <w:rsid w:val="00AC61C2"/>
    <w:rsid w:val="00AD785A"/>
    <w:rsid w:val="00AE6992"/>
    <w:rsid w:val="00B10A75"/>
    <w:rsid w:val="00B1362F"/>
    <w:rsid w:val="00B16A71"/>
    <w:rsid w:val="00B42422"/>
    <w:rsid w:val="00B61A5C"/>
    <w:rsid w:val="00B74A1E"/>
    <w:rsid w:val="00B8253B"/>
    <w:rsid w:val="00B91F05"/>
    <w:rsid w:val="00B95887"/>
    <w:rsid w:val="00BB3C44"/>
    <w:rsid w:val="00BB67B7"/>
    <w:rsid w:val="00BB71A8"/>
    <w:rsid w:val="00BC4C6A"/>
    <w:rsid w:val="00BE34EF"/>
    <w:rsid w:val="00BE68A6"/>
    <w:rsid w:val="00BF0E02"/>
    <w:rsid w:val="00BF5B0F"/>
    <w:rsid w:val="00BF7B6F"/>
    <w:rsid w:val="00C25350"/>
    <w:rsid w:val="00C30BAD"/>
    <w:rsid w:val="00C347E1"/>
    <w:rsid w:val="00C434A8"/>
    <w:rsid w:val="00C4492A"/>
    <w:rsid w:val="00C528EF"/>
    <w:rsid w:val="00C5333C"/>
    <w:rsid w:val="00C54341"/>
    <w:rsid w:val="00C54D3C"/>
    <w:rsid w:val="00C6360F"/>
    <w:rsid w:val="00C66B44"/>
    <w:rsid w:val="00C706F6"/>
    <w:rsid w:val="00C72228"/>
    <w:rsid w:val="00C741B9"/>
    <w:rsid w:val="00CA48D2"/>
    <w:rsid w:val="00CA64C6"/>
    <w:rsid w:val="00CB3EEC"/>
    <w:rsid w:val="00CC1AA9"/>
    <w:rsid w:val="00CD08FC"/>
    <w:rsid w:val="00CD1473"/>
    <w:rsid w:val="00CE16B1"/>
    <w:rsid w:val="00CE724B"/>
    <w:rsid w:val="00CF1348"/>
    <w:rsid w:val="00CF2AA2"/>
    <w:rsid w:val="00CF4921"/>
    <w:rsid w:val="00D03733"/>
    <w:rsid w:val="00D04B76"/>
    <w:rsid w:val="00D161AE"/>
    <w:rsid w:val="00D23995"/>
    <w:rsid w:val="00D3468F"/>
    <w:rsid w:val="00D445DC"/>
    <w:rsid w:val="00D5032E"/>
    <w:rsid w:val="00D529C4"/>
    <w:rsid w:val="00D63BDF"/>
    <w:rsid w:val="00D83DC9"/>
    <w:rsid w:val="00D840DC"/>
    <w:rsid w:val="00D90CA1"/>
    <w:rsid w:val="00DA3FD5"/>
    <w:rsid w:val="00DB2009"/>
    <w:rsid w:val="00DC2514"/>
    <w:rsid w:val="00DC48A7"/>
    <w:rsid w:val="00DC54BC"/>
    <w:rsid w:val="00DD0095"/>
    <w:rsid w:val="00DD34EB"/>
    <w:rsid w:val="00DD6AE6"/>
    <w:rsid w:val="00DE67BC"/>
    <w:rsid w:val="00DF08DA"/>
    <w:rsid w:val="00E14FF4"/>
    <w:rsid w:val="00E206C5"/>
    <w:rsid w:val="00E20744"/>
    <w:rsid w:val="00E3025F"/>
    <w:rsid w:val="00E35AE3"/>
    <w:rsid w:val="00E36587"/>
    <w:rsid w:val="00E43D59"/>
    <w:rsid w:val="00E6322E"/>
    <w:rsid w:val="00E74C60"/>
    <w:rsid w:val="00E74FC6"/>
    <w:rsid w:val="00E85AF5"/>
    <w:rsid w:val="00E9773C"/>
    <w:rsid w:val="00EB4BB1"/>
    <w:rsid w:val="00EB4CD0"/>
    <w:rsid w:val="00EB5462"/>
    <w:rsid w:val="00EC3DDC"/>
    <w:rsid w:val="00ED63C3"/>
    <w:rsid w:val="00EE530A"/>
    <w:rsid w:val="00EF03DC"/>
    <w:rsid w:val="00EF1194"/>
    <w:rsid w:val="00EF7722"/>
    <w:rsid w:val="00F100D8"/>
    <w:rsid w:val="00F12E45"/>
    <w:rsid w:val="00F22E32"/>
    <w:rsid w:val="00F31CE7"/>
    <w:rsid w:val="00F37717"/>
    <w:rsid w:val="00F42E64"/>
    <w:rsid w:val="00F51168"/>
    <w:rsid w:val="00F52CEA"/>
    <w:rsid w:val="00F5398A"/>
    <w:rsid w:val="00F6297C"/>
    <w:rsid w:val="00F711B3"/>
    <w:rsid w:val="00F80315"/>
    <w:rsid w:val="00F830F4"/>
    <w:rsid w:val="00F90956"/>
    <w:rsid w:val="00F9109F"/>
    <w:rsid w:val="00FB0437"/>
    <w:rsid w:val="00FB3BFA"/>
    <w:rsid w:val="00FB732C"/>
    <w:rsid w:val="00FC001E"/>
    <w:rsid w:val="00FD256F"/>
    <w:rsid w:val="00FD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63FDD"/>
  <w15:docId w15:val="{71E6DC37-5E3B-4B09-B138-B958D4EA0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F22E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22E32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F6E1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3F6E1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3F6E1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F6E1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F6E15"/>
    <w:rPr>
      <w:b/>
      <w:bCs/>
    </w:rPr>
  </w:style>
  <w:style w:type="paragraph" w:styleId="aa">
    <w:name w:val="No Spacing"/>
    <w:uiPriority w:val="1"/>
    <w:qFormat/>
    <w:rsid w:val="009A1367"/>
    <w:pPr>
      <w:widowControl w:val="0"/>
      <w:wordWrap w:val="0"/>
      <w:autoSpaceDE w:val="0"/>
      <w:autoSpaceDN w:val="0"/>
      <w:spacing w:after="0" w:line="240" w:lineRule="auto"/>
    </w:pPr>
  </w:style>
  <w:style w:type="paragraph" w:styleId="ab">
    <w:name w:val="Revision"/>
    <w:hidden/>
    <w:uiPriority w:val="99"/>
    <w:semiHidden/>
    <w:rsid w:val="00EF119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04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Kim So Young</cp:lastModifiedBy>
  <cp:revision>3</cp:revision>
  <dcterms:created xsi:type="dcterms:W3CDTF">2020-01-23T04:36:00Z</dcterms:created>
  <dcterms:modified xsi:type="dcterms:W3CDTF">2020-02-03T11:40:00Z</dcterms:modified>
</cp:coreProperties>
</file>